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Quirks version 1.00 (2013-10-14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Copyright (c) 2013, Klaus B. Hueber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All rights reserved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Redistribution and use in source and binary forms, with or withou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modification, are permitted provided that the following conditions are met: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1. Redistributions of source code must retain the above copyright notice, this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   list of conditions and the following disclaimer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2. Redistributions in binary form must reproduce the above copyright notice,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   this list of conditions and the following disclaimer in the documentation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   and/or other materials provided with the distribution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THIS SOFTWARE IS PROVIDED BY THE COPYRIGHT HOLDERS AND CONTRIBUTORS "AS IS" AN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ANY EXPRESS OR IMPLIED WARRANTIES, INCLUDING, BUT NOT LIMITED TO, THE IMPLIE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WARRANTIES OF MERCHANTABILITY AND FITNESS FOR A PARTICULAR PURPOSE ARE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DISCLAIMED. IN NO EVENT SHALL THE COPYRIGHT OWNER OR CONTRIBUTORS BE LIABLE FOR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ANY DIRECT, INDIRECT, INCIDENTAL, SPECIAL, EXEMPLARY, OR CONSEQUENTIAL DAMAGES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(INCLUDING, BUT NOT LIMITED TO, PROCUREMENT OF SUBSTITUTE GOODS OR SERVICES;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LOSS OF USE, DATA, OR PROFITS; OR BUSINESS INTERRUPTION) HOWEVER CAUSED AN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ON ANY THEORY OF LIABILITY, WHETHER IN CONTRACT, STRICT LIABILITY, OR TOR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(INCLUDING NEGLIGENCE OR OTHERWISE) ARISING IN ANY WAY OUT OF THE USE OF THIS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SOFTWARE, EVEN IF ADVISED OF THE POSSIBILITY OF SUCH DAMAGE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## parameterizations for Huebert and Peck (2014) PLOS ONE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anchovy 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list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name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808080"/>
          <w:sz w:val="16"/>
          <w:szCs w:val="16"/>
          <w:highlight w:val="white"/>
          <w:lang w:val="en-US" w:eastAsia="en-US"/>
        </w:rPr>
        <w:t>"anchovy"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,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len.min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5.5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,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minimum standard length (mm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len.max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7.5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,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maximum standard length (mm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act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2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,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cost of foraging activity ("routine respirations"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body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.2258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,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body shape (µg/mm³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det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.07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,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prey length at 50% detectability (mm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dig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.025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,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digestion at 10°C ("dry masses"/h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dist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.5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,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encounter distance ("standard lengths"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dQ10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2.5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,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digestive Q10 (unitless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eff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.675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,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efficiency of digestion (unitless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hand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.5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,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handling time (s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ing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.08050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,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ingestible prey length ("standard lengths"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len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5.5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,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initial standard length (mm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res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.004113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,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routine respiration at 10°C ("dry masses"/h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rQ10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.385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,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respiratory Q10 (unitless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swim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.75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,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swimming speed ("standard lengths"/s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tol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25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,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upper thermal tolerance (°C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turb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,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corrigible turbulent velocity ("standard lengths"/s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vis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.6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effective visual cylinder radius ("standard lengths"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cod     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list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name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808080"/>
          <w:sz w:val="16"/>
          <w:szCs w:val="16"/>
          <w:highlight w:val="white"/>
          <w:lang w:val="en-US" w:eastAsia="en-US"/>
        </w:rPr>
        <w:t>"cod"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len.min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7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len.max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9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act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2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body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.044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det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.07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dig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.025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dist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.5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dQ10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2.5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eff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.675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hand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.5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ing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.1571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len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7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res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.002032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rQ10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2.384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swim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.75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tol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5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turb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,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vis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.6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herring 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list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name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808080"/>
          <w:sz w:val="16"/>
          <w:szCs w:val="16"/>
          <w:highlight w:val="white"/>
          <w:lang w:val="en-US" w:eastAsia="en-US"/>
        </w:rPr>
        <w:t>"herring"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len.min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3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len.max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5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act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2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body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.1678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det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.07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dig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.025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dist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.5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dQ10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2.5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eff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.675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hand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.5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ing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.07836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len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3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res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.002404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rQ10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.711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swim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.75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tol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20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turb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,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vis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.6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sprat   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list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name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808080"/>
          <w:sz w:val="16"/>
          <w:szCs w:val="16"/>
          <w:highlight w:val="white"/>
          <w:lang w:val="en-US" w:eastAsia="en-US"/>
        </w:rPr>
        <w:t>"sprat"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len.min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7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len.max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9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act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2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body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.06841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det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.07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dig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.025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dist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.5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dQ10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2.5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eff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.675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hand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.5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ing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.03837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len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7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res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.002404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rQ10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.711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swim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.75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tol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6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turb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,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.vis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.6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prey.lo 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.04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lower prey length (mm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prey.bin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.01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prey length bin size (mm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prey.hi 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2.00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upper prey length (mm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## initialization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prey.len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seq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prey.lo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+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prey.bi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/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2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,prey.hi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prey.bi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/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2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,</w:t>
      </w: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by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prey.bi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characteristic lengths for each prey size bin (mm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init.fish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functi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name,Temp,photo,biomass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e6,slope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-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.2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,epsil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e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-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7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sets up traits and fish/conditions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{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traits  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eval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as.name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name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fish    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expand.grid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Temp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Temp      ,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temperature (°C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    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photo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photo     ,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photoperiod (h daylight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    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biomass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biomass   ,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prey (dry) biomass (mg/m³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    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slope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slope     ,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normalized prey size spectrum (unitless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    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epsilon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epsilon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turbulent kinetic energy dissipation (W/kg)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fish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len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traits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.len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fish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mass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DM.from.SL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fish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}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## prey fiel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prey.DM 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functi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x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prey.le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individual prey dry mass (µg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8.6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*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x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^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2.1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prey.int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functi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slope,lo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prey.lo,hi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prey.hi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preyfield integral (µg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{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slope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slope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+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slope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+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=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*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e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-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6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prevents division by zero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prey.DM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hi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^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slope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+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/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slope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+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prey.DM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o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^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slope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+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/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slope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+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}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prey.BM 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functi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biomass,slope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prey bin biomass (mg/m³), DW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biomass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*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prey.int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slope,prey.le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prey.bi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/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2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,prey.le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+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prey.bi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/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2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/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prey.int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slope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prey.conc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functi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biomass,slope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prey concentration (1/mm³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e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-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6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*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prey.BM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biomass,slope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/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prey.DM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## foragin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handling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functi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handling time, i.e. prey encounter duration (s)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raits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.han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max.prey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functi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maximum ingestible prey length (mm)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raits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.ing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*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max.w.turb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functi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maximum turbulent velocity (mm/s)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raits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.turb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*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u.pred  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functi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predator swimming velocity (mm/s)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raits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.swim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*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v.prey  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functi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prey swimming velocity (mm/s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prey.le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*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3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w.turb  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functi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,epsil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relative predator-prey turbulent velocity (mm/s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55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/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8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*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.53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*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raits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.dist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*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*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e6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*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epsil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^(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/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3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V.combined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functi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,epsil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combined velocity (mm/s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sqrt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u.pred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^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2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+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v.prey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)^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2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+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w.turb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,epsil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^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2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observation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functi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probability of detecting nearby prey (unitless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prey.le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/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prey.le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+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raits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.det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encounter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functi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,biomass,slope,epsil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perceived encounter rate (1/s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V.combined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,epsil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*</w:t>
      </w: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pi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*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raits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.vis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*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^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2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*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prey.conc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biomass,slope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*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observati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pursuit 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functi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,epsil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probability of successful pursuit (unitless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pmax.int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w.turb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,epsil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/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max.w.turb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,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capture 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functi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probability of successful capture (unitless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pmax.int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prey.le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/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max.prey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,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meal    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functi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,epsil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expected DM ingested per encounter (µg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prey.DM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)*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pursuit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,epsil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*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capture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ranking 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functi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,epsil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order of prey bins from most to least favourable (unitless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order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meal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,epsil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/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handling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,decreasing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cum.meal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functi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,biomass,slope,epsil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ingestion (without handling) by diet composition (µg/s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cumsum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meal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,epsil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*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encounter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,biomass,slope,epsil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)[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ranking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,epsil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]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cum.hand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functi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,biomass,slope,epsil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fraction of time engaged in handling by diet (unitless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cumsum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handling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)*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encounter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,biomass,slope,epsil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)[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ranking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,epsil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]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diets   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functi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,biomass,slope,epsil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ingestion (with handling) by diet (µg/s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cum.meal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,biomass,slope,epsil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/(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+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cum.hand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,biomass,slope,epsil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foraging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functi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,biomass,slope,epsil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optimal foraging capacity (µg/h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max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diets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,biomass,slope,epsil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)*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60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*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6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foraging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Vectorize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foraging,</w:t>
      </w: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c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808080"/>
          <w:sz w:val="16"/>
          <w:szCs w:val="16"/>
          <w:highlight w:val="white"/>
          <w:lang w:val="en-US" w:eastAsia="en-US"/>
        </w:rPr>
        <w:t>"len"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,</w:t>
      </w:r>
      <w:r>
        <w:rPr>
          <w:rFonts w:cs="Courier New" w:ascii="Courier New" w:hAnsi="Courier New"/>
          <w:color w:val="808080"/>
          <w:sz w:val="16"/>
          <w:szCs w:val="16"/>
          <w:highlight w:val="white"/>
          <w:lang w:val="en-US" w:eastAsia="en-US"/>
        </w:rPr>
        <w:t>"biomass"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,</w:t>
      </w:r>
      <w:r>
        <w:rPr>
          <w:rFonts w:cs="Courier New" w:ascii="Courier New" w:hAnsi="Courier New"/>
          <w:color w:val="808080"/>
          <w:sz w:val="16"/>
          <w:szCs w:val="16"/>
          <w:highlight w:val="white"/>
          <w:lang w:val="en-US" w:eastAsia="en-US"/>
        </w:rPr>
        <w:t>"slope"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,</w:t>
      </w:r>
      <w:r>
        <w:rPr>
          <w:rFonts w:cs="Courier New" w:ascii="Courier New" w:hAnsi="Courier New"/>
          <w:color w:val="808080"/>
          <w:sz w:val="16"/>
          <w:szCs w:val="16"/>
          <w:highlight w:val="white"/>
          <w:lang w:val="en-US" w:eastAsia="en-US"/>
        </w:rPr>
        <w:t>"epsilon"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## growth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DM.from.SL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functi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dry mass (µg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raits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.body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*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^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3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SL.from.DM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functi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mass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standard length (mm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mass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/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raits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.body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^(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/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3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digestion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functi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mass,Temp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digestive capacity, i.e. max gut content * gut evacuation rate (µg/h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mass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*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raits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.dig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*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raits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.dQ10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^(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emp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-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0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/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0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respiration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functi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mass,Temp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routine respiration (µg/h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mass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*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raits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.res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*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raits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.rQ10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^(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emp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-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0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/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0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grow    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functi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("dry masses"/d), contact me for an efficient version suitable for large datasets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{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f.wrapper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functi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foraging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fish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,fish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biomass,fish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slope,fish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epsil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(µg/h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d.wrapper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functi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digesti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fish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mass,fish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emp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(µg/h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r.wrapper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functi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respirati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fish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mass,fish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emp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(µg/h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gain    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functi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ifelse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ight,</w:t>
      </w: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pmin.int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f.wrapper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,d.wrapper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))*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ight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*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raits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.eff,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(µg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loss    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functio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r.wrapper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)*(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+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raits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.act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*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ight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(µg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if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max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fish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raits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.mi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enforces minimum length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{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fish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fish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[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fish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gt;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raits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.min,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]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if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nrow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fish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==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    </w:t>
      </w: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retur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}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if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max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fish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emp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gt;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raits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.tol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enforces maximum thermal tolerance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{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fish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fish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[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fish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emp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raits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.tol,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]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if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nrow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fish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==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    </w:t>
      </w: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retur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}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for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ime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in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: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24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(h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{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if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max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fish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&gt;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raits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.max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enforces maximum length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{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fish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fish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[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fish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raits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.max,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]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    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white"/>
          <w:lang w:val="en-US" w:eastAsia="en-US"/>
        </w:rPr>
        <w:t>if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nrow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fish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==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        </w:t>
      </w: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retur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}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light   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-</w:t>
      </w: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pmax.int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pmin.int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(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24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fish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photo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-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ime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-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804000"/>
          <w:sz w:val="16"/>
          <w:szCs w:val="16"/>
          <w:highlight w:val="white"/>
          <w:lang w:val="en-US" w:eastAsia="en-US"/>
        </w:rPr>
        <w:t>%%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24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,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,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0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 daylight (h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fish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mass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fish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mass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+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gai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)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oss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fish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len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ifelse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fish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mass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gt;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DM.from.SL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fish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,SL.from.DM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fish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mass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,fish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le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}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      </w:t>
      </w: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retur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fish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mass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/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DM.from.SL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raits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.len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-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}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8000"/>
          <w:sz w:val="16"/>
          <w:szCs w:val="16"/>
          <w:highlight w:val="white"/>
          <w:lang w:val="en-US" w:eastAsia="en-US"/>
        </w:rPr>
        <w:t>### example: grow 7-mm cod at 3 temperature x 3 photoperiod x 3 prey x 3 turbulence levels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init.fish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name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808080"/>
          <w:sz w:val="16"/>
          <w:szCs w:val="16"/>
          <w:highlight w:val="white"/>
          <w:lang w:val="en-US" w:eastAsia="en-US"/>
        </w:rPr>
        <w:t>"cod"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Temp 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c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8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,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0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,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2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photo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c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8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,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2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,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6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biomass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c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40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,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20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,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0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,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slope  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-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.2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  ,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epsilon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=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c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e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-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9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,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e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-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7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,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e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-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5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fish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$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growth 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&lt;-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 xml:space="preserve">  grow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unlist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traits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highlight w:val="white"/>
          <w:lang w:val="en-US" w:eastAsia="en-US"/>
        </w:rPr>
      </w:pP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head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fish,</w:t>
      </w:r>
      <w:r>
        <w:rPr>
          <w:rFonts w:cs="Courier New" w:ascii="Courier New" w:hAnsi="Courier New"/>
          <w:color w:val="FF8000"/>
          <w:sz w:val="16"/>
          <w:szCs w:val="16"/>
          <w:highlight w:val="white"/>
          <w:lang w:val="en-US" w:eastAsia="en-US"/>
        </w:rPr>
        <w:t>18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8000FF"/>
          <w:sz w:val="16"/>
          <w:szCs w:val="16"/>
          <w:highlight w:val="white"/>
          <w:lang w:val="en-US" w:eastAsia="en-US"/>
        </w:rPr>
        <w:t>summary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(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 w:eastAsia="en-US"/>
        </w:rPr>
        <w:t>fish</w:t>
      </w:r>
      <w:r>
        <w:rPr>
          <w:rFonts w:cs="Courier New" w:ascii="Courier New" w:hAnsi="Courier New"/>
          <w:b/>
          <w:bCs/>
          <w:color w:val="000080"/>
          <w:sz w:val="16"/>
          <w:szCs w:val="16"/>
          <w:highlight w:val="white"/>
          <w:lang w:val="en-US" w:eastAsia="en-US"/>
        </w:rPr>
        <w:t>)</w:t>
      </w:r>
    </w:p>
    <w:sectPr>
      <w:type w:val="nextPage"/>
      <w:pgSz w:w="12240" w:h="15840"/>
      <w:pgMar w:left="144" w:right="144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4T19:25:00Z</dcterms:created>
  <dc:creator>Klaus B. Huebert</dc:creator>
  <dc:description/>
  <dc:language>en-US</dc:language>
  <cp:lastModifiedBy>kbh</cp:lastModifiedBy>
  <dcterms:modified xsi:type="dcterms:W3CDTF">2014-05-15T01:45:00Z</dcterms:modified>
  <cp:revision>5</cp:revision>
  <dc:subject/>
  <dc:title>Quirks_1.00.R.doc</dc:title>
</cp:coreProperties>
</file>